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AAA" w:rsidRPr="004F648C" w:rsidRDefault="00680AAA" w:rsidP="00680AA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Title</w:t>
      </w:r>
      <w:r w:rsidRPr="00EE44A5">
        <w:rPr>
          <w:rFonts w:ascii="Arial" w:eastAsia="Calibri" w:hAnsi="Arial" w:cs="Arial"/>
          <w:sz w:val="22"/>
          <w:szCs w:val="22"/>
        </w:rPr>
        <w:t>: Identif</w:t>
      </w:r>
      <w:r>
        <w:rPr>
          <w:rFonts w:ascii="Arial" w:eastAsia="Calibri" w:hAnsi="Arial" w:cs="Arial"/>
          <w:sz w:val="22"/>
          <w:szCs w:val="22"/>
        </w:rPr>
        <w:t>ying Individual Hospital</w:t>
      </w:r>
      <w:r w:rsidRPr="00EE44A5">
        <w:rPr>
          <w:rFonts w:ascii="Arial" w:eastAsia="Calibri" w:hAnsi="Arial" w:cs="Arial"/>
          <w:sz w:val="22"/>
          <w:szCs w:val="22"/>
        </w:rPr>
        <w:t xml:space="preserve"> Levels of Maternal Care using Administrative Data</w:t>
      </w:r>
    </w:p>
    <w:p w:rsidR="00680AAA" w:rsidRDefault="00680AAA" w:rsidP="00680AAA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</w:p>
    <w:p w:rsidR="00680AAA" w:rsidRPr="004F648C" w:rsidRDefault="00680AAA" w:rsidP="00680AA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Authors</w:t>
      </w:r>
      <w:r w:rsidRPr="00EE44A5">
        <w:rPr>
          <w:rFonts w:ascii="Arial" w:eastAsia="Calibri" w:hAnsi="Arial" w:cs="Arial"/>
          <w:sz w:val="22"/>
          <w:szCs w:val="22"/>
        </w:rPr>
        <w:t xml:space="preserve">: Sara C. </w:t>
      </w:r>
      <w:r>
        <w:rPr>
          <w:rFonts w:ascii="Arial" w:eastAsia="Calibri" w:hAnsi="Arial" w:cs="Arial"/>
          <w:sz w:val="22"/>
          <w:szCs w:val="22"/>
        </w:rPr>
        <w:t>Handley</w:t>
      </w:r>
      <w:r w:rsidRPr="00EE44A5">
        <w:rPr>
          <w:rFonts w:ascii="Arial" w:eastAsia="Calibri" w:hAnsi="Arial" w:cs="Arial"/>
          <w:sz w:val="22"/>
          <w:szCs w:val="22"/>
        </w:rPr>
        <w:t xml:space="preserve"> MD, MSCE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E44A5">
        <w:rPr>
          <w:rFonts w:ascii="Arial" w:eastAsia="Calibri" w:hAnsi="Arial" w:cs="Arial"/>
          <w:sz w:val="22"/>
          <w:szCs w:val="22"/>
        </w:rPr>
        <w:t xml:space="preserve">, Molly </w:t>
      </w:r>
      <w:r>
        <w:rPr>
          <w:rFonts w:ascii="Arial" w:eastAsia="Calibri" w:hAnsi="Arial" w:cs="Arial"/>
          <w:sz w:val="22"/>
          <w:szCs w:val="22"/>
        </w:rPr>
        <w:t>Passarella</w:t>
      </w:r>
      <w:r w:rsidRPr="00EE44A5">
        <w:rPr>
          <w:rFonts w:ascii="Arial" w:eastAsia="Calibri" w:hAnsi="Arial" w:cs="Arial"/>
          <w:sz w:val="22"/>
          <w:szCs w:val="22"/>
        </w:rPr>
        <w:t xml:space="preserve"> MS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EE44A5">
        <w:rPr>
          <w:rFonts w:ascii="Arial" w:eastAsia="Calibri" w:hAnsi="Arial" w:cs="Arial"/>
          <w:sz w:val="22"/>
          <w:szCs w:val="22"/>
        </w:rPr>
        <w:t xml:space="preserve">, </w:t>
      </w:r>
      <w:r w:rsidRPr="00EE44A5">
        <w:rPr>
          <w:rFonts w:ascii="Arial" w:hAnsi="Arial" w:cs="Arial"/>
          <w:sz w:val="22"/>
          <w:szCs w:val="22"/>
        </w:rPr>
        <w:t xml:space="preserve">Sindhu K. </w:t>
      </w:r>
      <w:r>
        <w:rPr>
          <w:rFonts w:ascii="Arial" w:hAnsi="Arial" w:cs="Arial"/>
          <w:sz w:val="22"/>
          <w:szCs w:val="22"/>
        </w:rPr>
        <w:t>Srinivas</w:t>
      </w:r>
      <w:r w:rsidRPr="00EE44A5">
        <w:rPr>
          <w:rFonts w:ascii="Arial" w:hAnsi="Arial" w:cs="Arial"/>
          <w:sz w:val="22"/>
          <w:szCs w:val="22"/>
        </w:rPr>
        <w:t>, MD, MSCE</w:t>
      </w:r>
      <w:r w:rsidRPr="00EE44A5">
        <w:rPr>
          <w:rFonts w:ascii="Arial" w:hAnsi="Arial" w:cs="Arial"/>
          <w:sz w:val="22"/>
          <w:szCs w:val="22"/>
          <w:vertAlign w:val="superscript"/>
        </w:rPr>
        <w:t>2,3</w:t>
      </w:r>
      <w:r w:rsidRPr="00EE44A5">
        <w:rPr>
          <w:rFonts w:ascii="Arial" w:hAnsi="Arial" w:cs="Arial"/>
          <w:sz w:val="22"/>
          <w:szCs w:val="22"/>
        </w:rPr>
        <w:t xml:space="preserve">, </w:t>
      </w:r>
      <w:r w:rsidRPr="00EE44A5">
        <w:rPr>
          <w:rFonts w:ascii="Arial" w:eastAsia="Calibri" w:hAnsi="Arial" w:cs="Arial"/>
          <w:sz w:val="22"/>
          <w:szCs w:val="22"/>
        </w:rPr>
        <w:t xml:space="preserve">Scott A. </w:t>
      </w:r>
      <w:r>
        <w:rPr>
          <w:rFonts w:ascii="Arial" w:eastAsia="Calibri" w:hAnsi="Arial" w:cs="Arial"/>
          <w:sz w:val="22"/>
          <w:szCs w:val="22"/>
        </w:rPr>
        <w:t>Lorch</w:t>
      </w:r>
      <w:r w:rsidRPr="00EE44A5">
        <w:rPr>
          <w:rFonts w:ascii="Arial" w:eastAsia="Calibri" w:hAnsi="Arial" w:cs="Arial"/>
          <w:sz w:val="22"/>
          <w:szCs w:val="22"/>
        </w:rPr>
        <w:t xml:space="preserve"> MD MSCE</w:t>
      </w:r>
      <w:r w:rsidRPr="00EE44A5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E44A5">
        <w:rPr>
          <w:rFonts w:ascii="Arial" w:eastAsia="Calibri" w:hAnsi="Arial" w:cs="Arial"/>
          <w:sz w:val="22"/>
          <w:szCs w:val="22"/>
        </w:rPr>
        <w:t xml:space="preserve"> </w:t>
      </w:r>
    </w:p>
    <w:p w:rsidR="00680AAA" w:rsidRDefault="00680AAA" w:rsidP="00680AAA">
      <w:p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</w:p>
    <w:p w:rsidR="00680AAA" w:rsidRPr="004F648C" w:rsidRDefault="00680AAA" w:rsidP="00680AA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EE44A5">
        <w:rPr>
          <w:rFonts w:ascii="Arial" w:eastAsia="Calibri" w:hAnsi="Arial" w:cs="Arial"/>
          <w:b/>
          <w:bCs/>
          <w:sz w:val="22"/>
          <w:szCs w:val="22"/>
        </w:rPr>
        <w:t>Institutions</w:t>
      </w:r>
      <w:r w:rsidRPr="00EE44A5">
        <w:rPr>
          <w:rFonts w:ascii="Arial" w:eastAsia="Calibri" w:hAnsi="Arial" w:cs="Arial"/>
          <w:sz w:val="22"/>
          <w:szCs w:val="22"/>
        </w:rPr>
        <w:t xml:space="preserve">: </w:t>
      </w:r>
      <w:r w:rsidRPr="00EE44A5">
        <w:rPr>
          <w:rFonts w:ascii="Arial" w:hAnsi="Arial" w:cs="Arial"/>
          <w:sz w:val="22"/>
          <w:szCs w:val="22"/>
          <w:vertAlign w:val="superscript"/>
        </w:rPr>
        <w:t>1</w:t>
      </w:r>
      <w:r w:rsidRPr="00EE44A5">
        <w:rPr>
          <w:rFonts w:ascii="Arial" w:hAnsi="Arial" w:cs="Arial"/>
          <w:sz w:val="22"/>
          <w:szCs w:val="22"/>
        </w:rPr>
        <w:t xml:space="preserve">Division of Neonatology, Department of Pediatrics, The Children’s Hospital of Philadelphia and the Perelman School of Medicine-University of Pennsylvania, Philadelphia, PA; </w:t>
      </w:r>
      <w:r w:rsidRPr="00EE44A5">
        <w:rPr>
          <w:rFonts w:ascii="Arial" w:hAnsi="Arial" w:cs="Arial"/>
          <w:sz w:val="22"/>
          <w:szCs w:val="22"/>
          <w:vertAlign w:val="superscript"/>
        </w:rPr>
        <w:t>2</w:t>
      </w:r>
      <w:r w:rsidRPr="00EE44A5">
        <w:rPr>
          <w:rFonts w:ascii="Arial" w:hAnsi="Arial" w:cs="Arial"/>
          <w:sz w:val="22"/>
          <w:szCs w:val="22"/>
        </w:rPr>
        <w:t xml:space="preserve">Leonard Davis Institute of Health Economics, University of Pennsylvania, Philadelphia, PA, </w:t>
      </w:r>
      <w:r w:rsidRPr="00EE44A5">
        <w:rPr>
          <w:rFonts w:ascii="Arial" w:hAnsi="Arial" w:cs="Arial"/>
          <w:sz w:val="22"/>
          <w:szCs w:val="22"/>
          <w:vertAlign w:val="superscript"/>
        </w:rPr>
        <w:t>3</w:t>
      </w:r>
      <w:r w:rsidRPr="00EE44A5">
        <w:rPr>
          <w:rFonts w:ascii="Arial" w:hAnsi="Arial" w:cs="Arial"/>
          <w:sz w:val="22"/>
          <w:szCs w:val="22"/>
        </w:rPr>
        <w:t>The Maternal and Child Health Research Center, Department of Obstetrics and Gynecology, Perelman School of Medicine-University of Pennsylvania, Philadelphia, PA</w:t>
      </w:r>
    </w:p>
    <w:p w:rsidR="00680AAA" w:rsidRDefault="00680A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CE4FA5" w:rsidRDefault="00BE3A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Table 1. Sensitivity and Specificity of </w:t>
      </w:r>
      <w:r w:rsidR="00CE4FA5">
        <w:rPr>
          <w:rFonts w:ascii="Arial" w:hAnsi="Arial" w:cs="Arial"/>
          <w:sz w:val="20"/>
          <w:szCs w:val="20"/>
        </w:rPr>
        <w:t>High</w:t>
      </w:r>
      <w:r w:rsidR="00CB27F9">
        <w:rPr>
          <w:rFonts w:ascii="Arial" w:hAnsi="Arial" w:cs="Arial"/>
          <w:sz w:val="20"/>
          <w:szCs w:val="20"/>
        </w:rPr>
        <w:t>-</w:t>
      </w:r>
      <w:r w:rsidR="00CE4FA5">
        <w:rPr>
          <w:rFonts w:ascii="Arial" w:hAnsi="Arial" w:cs="Arial"/>
          <w:sz w:val="20"/>
          <w:szCs w:val="20"/>
        </w:rPr>
        <w:t>Risk Patient Thresholds to Identify Maternal Levels of Care</w:t>
      </w:r>
    </w:p>
    <w:tbl>
      <w:tblPr>
        <w:tblStyle w:val="TableGrid"/>
        <w:tblW w:w="14845" w:type="dxa"/>
        <w:tblLayout w:type="fixed"/>
        <w:tblLook w:val="04A0" w:firstRow="1" w:lastRow="0" w:firstColumn="1" w:lastColumn="0" w:noHBand="0" w:noVBand="1"/>
      </w:tblPr>
      <w:tblGrid>
        <w:gridCol w:w="1075"/>
        <w:gridCol w:w="2070"/>
        <w:gridCol w:w="1080"/>
        <w:gridCol w:w="990"/>
        <w:gridCol w:w="1170"/>
        <w:gridCol w:w="1170"/>
        <w:gridCol w:w="990"/>
        <w:gridCol w:w="1350"/>
        <w:gridCol w:w="1260"/>
        <w:gridCol w:w="1170"/>
        <w:gridCol w:w="1170"/>
        <w:gridCol w:w="1350"/>
      </w:tblGrid>
      <w:tr w:rsidR="00455727" w:rsidTr="00495EDC">
        <w:tc>
          <w:tcPr>
            <w:tcW w:w="1075" w:type="dxa"/>
          </w:tcPr>
          <w:p w:rsidR="00455727" w:rsidRDefault="004557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Level of Care</w:t>
            </w:r>
          </w:p>
        </w:tc>
        <w:tc>
          <w:tcPr>
            <w:tcW w:w="2070" w:type="dxa"/>
          </w:tcPr>
          <w:p w:rsidR="00455727" w:rsidRDefault="004557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="00CB27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isk Patient Type</w:t>
            </w:r>
          </w:p>
        </w:tc>
        <w:tc>
          <w:tcPr>
            <w:tcW w:w="108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piric optim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utpoi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den index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point sensitivity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point specificity</w:t>
            </w:r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p</w:t>
            </w:r>
            <w:r w:rsidR="00495EDC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int area under ROC </w:t>
            </w:r>
            <w:r w:rsidR="00904C5A">
              <w:rPr>
                <w:rFonts w:ascii="Arial" w:hAnsi="Arial" w:cs="Arial"/>
                <w:sz w:val="20"/>
                <w:szCs w:val="20"/>
              </w:rPr>
              <w:t>curve</w:t>
            </w:r>
          </w:p>
        </w:tc>
        <w:tc>
          <w:tcPr>
            <w:tcW w:w="135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point same as chosen threshold</w:t>
            </w:r>
            <w:r w:rsidR="001E1A08">
              <w:rPr>
                <w:rFonts w:ascii="Arial" w:hAnsi="Arial" w:cs="Arial"/>
                <w:sz w:val="20"/>
                <w:szCs w:val="20"/>
              </w:rPr>
              <w:t xml:space="preserve"> and rationale</w:t>
            </w:r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sen threshold number of cases/year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sen threshold sensitivity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sen threshold specificity</w:t>
            </w:r>
          </w:p>
        </w:tc>
        <w:tc>
          <w:tcPr>
            <w:tcW w:w="135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ctly classified with chosen threshold</w:t>
            </w:r>
          </w:p>
        </w:tc>
      </w:tr>
      <w:tr w:rsidR="00455727" w:rsidTr="00495EDC">
        <w:tc>
          <w:tcPr>
            <w:tcW w:w="1075" w:type="dxa"/>
            <w:vMerge w:val="restart"/>
          </w:tcPr>
          <w:p w:rsidR="00455727" w:rsidRDefault="00455727" w:rsidP="00415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l II</w:t>
            </w:r>
          </w:p>
        </w:tc>
        <w:tc>
          <w:tcPr>
            <w:tcW w:w="2070" w:type="dxa"/>
          </w:tcPr>
          <w:p w:rsidR="00455727" w:rsidRDefault="00455727" w:rsidP="004155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erm (&lt;37 week) multiples</w:t>
            </w:r>
          </w:p>
        </w:tc>
        <w:tc>
          <w:tcPr>
            <w:tcW w:w="108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1E1A08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95E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8330A">
              <w:rPr>
                <w:rFonts w:ascii="Arial" w:hAnsi="Arial" w:cs="Arial"/>
                <w:sz w:val="20"/>
                <w:szCs w:val="20"/>
              </w:rPr>
              <w:t xml:space="preserve">similar correctly </w:t>
            </w:r>
            <w:proofErr w:type="spellStart"/>
            <w:r w:rsidR="0058330A">
              <w:rPr>
                <w:rFonts w:ascii="Arial" w:hAnsi="Arial" w:cs="Arial"/>
                <w:sz w:val="20"/>
                <w:szCs w:val="20"/>
              </w:rPr>
              <w:t>classified</w:t>
            </w:r>
            <w:r w:rsidR="00713B8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="0058330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%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35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%</w:t>
            </w:r>
          </w:p>
        </w:tc>
      </w:tr>
      <w:tr w:rsidR="00455727" w:rsidTr="00495EDC">
        <w:tc>
          <w:tcPr>
            <w:tcW w:w="1075" w:type="dxa"/>
            <w:vMerge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455727" w:rsidRPr="005730C7" w:rsidRDefault="00455727" w:rsidP="00CE4FA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cesarean section for placenta previa</w:t>
            </w:r>
          </w:p>
        </w:tc>
        <w:tc>
          <w:tcPr>
            <w:tcW w:w="108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99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350" w:type="dxa"/>
          </w:tcPr>
          <w:p w:rsidR="00455727" w:rsidRPr="009F30FB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1E1A08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, fac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dity</w:t>
            </w:r>
            <w:r w:rsidR="00713B8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17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35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455727" w:rsidTr="00495EDC">
        <w:tc>
          <w:tcPr>
            <w:tcW w:w="1075" w:type="dxa"/>
            <w:vMerge/>
          </w:tcPr>
          <w:p w:rsidR="00455727" w:rsidRDefault="00455727" w:rsidP="004557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455727" w:rsidRDefault="00455727" w:rsidP="004557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hypertension after 34 weeks’ gestation</w:t>
            </w:r>
          </w:p>
        </w:tc>
        <w:tc>
          <w:tcPr>
            <w:tcW w:w="108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99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495EDC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35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</w:t>
            </w:r>
          </w:p>
        </w:tc>
      </w:tr>
      <w:tr w:rsidR="00455727" w:rsidTr="00495EDC">
        <w:tc>
          <w:tcPr>
            <w:tcW w:w="1075" w:type="dxa"/>
            <w:vMerge w:val="restart"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l III</w:t>
            </w:r>
          </w:p>
        </w:tc>
        <w:tc>
          <w:tcPr>
            <w:tcW w:w="2070" w:type="dxa"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cesarean section and a placental previa</w:t>
            </w:r>
          </w:p>
        </w:tc>
        <w:tc>
          <w:tcPr>
            <w:tcW w:w="108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99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5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1E1A08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, fac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dity</w:t>
            </w:r>
            <w:r w:rsidR="00713B8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="0058330A">
              <w:rPr>
                <w:rFonts w:ascii="Arial" w:hAnsi="Arial" w:cs="Arial"/>
                <w:sz w:val="20"/>
                <w:szCs w:val="20"/>
              </w:rPr>
              <w:t>, maximize correct classification</w:t>
            </w:r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35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</w:t>
            </w:r>
          </w:p>
        </w:tc>
      </w:tr>
      <w:tr w:rsidR="00455727" w:rsidTr="00495EDC">
        <w:tc>
          <w:tcPr>
            <w:tcW w:w="1075" w:type="dxa"/>
            <w:vMerge/>
          </w:tcPr>
          <w:p w:rsidR="00455727" w:rsidRDefault="00455727" w:rsidP="004557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455727" w:rsidRDefault="00455727" w:rsidP="004557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eclampsia before 34 weeks’ gestation</w:t>
            </w:r>
          </w:p>
        </w:tc>
        <w:tc>
          <w:tcPr>
            <w:tcW w:w="108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99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5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495EDC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17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350" w:type="dxa"/>
          </w:tcPr>
          <w:p w:rsidR="00455727" w:rsidRDefault="00455727" w:rsidP="00455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</w:tr>
      <w:tr w:rsidR="00495EDC" w:rsidTr="00495EDC">
        <w:tc>
          <w:tcPr>
            <w:tcW w:w="1075" w:type="dxa"/>
            <w:vMerge/>
          </w:tcPr>
          <w:p w:rsidR="00495EDC" w:rsidRDefault="00495EDC" w:rsidP="00495E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495EDC" w:rsidRDefault="00495EDC" w:rsidP="00495E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hypertension or eclampsia before 34 weeks’ gestation</w:t>
            </w:r>
          </w:p>
        </w:tc>
        <w:tc>
          <w:tcPr>
            <w:tcW w:w="108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17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99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5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7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17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350" w:type="dxa"/>
          </w:tcPr>
          <w:p w:rsidR="00495EDC" w:rsidRDefault="00495EDC" w:rsidP="00495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</w:tr>
      <w:tr w:rsidR="00455727" w:rsidTr="00495EDC">
        <w:tc>
          <w:tcPr>
            <w:tcW w:w="1075" w:type="dxa"/>
            <w:vMerge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spiratory distress syndrome</w:t>
            </w:r>
          </w:p>
        </w:tc>
        <w:tc>
          <w:tcPr>
            <w:tcW w:w="108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99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35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, fac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dity</w:t>
            </w:r>
            <w:r w:rsidR="00713B8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="001E1A0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maximize correct classification</w:t>
            </w:r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17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50" w:type="dxa"/>
          </w:tcPr>
          <w:p w:rsidR="00455727" w:rsidRDefault="00495EDC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</w:tr>
      <w:tr w:rsidR="00455727" w:rsidTr="00495EDC">
        <w:tc>
          <w:tcPr>
            <w:tcW w:w="1075" w:type="dxa"/>
            <w:vMerge w:val="restart"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l IV</w:t>
            </w:r>
          </w:p>
        </w:tc>
        <w:tc>
          <w:tcPr>
            <w:tcW w:w="2070" w:type="dxa"/>
          </w:tcPr>
          <w:p w:rsidR="00455727" w:rsidRDefault="00455727" w:rsidP="00CE4F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chronic medical conditions</w:t>
            </w:r>
          </w:p>
        </w:tc>
        <w:tc>
          <w:tcPr>
            <w:tcW w:w="108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17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99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:rsidR="00455727" w:rsidRPr="009F30FB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, fac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dity</w:t>
            </w:r>
            <w:r w:rsidR="00713B8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455727" w:rsidRDefault="00455727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7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117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50" w:type="dxa"/>
          </w:tcPr>
          <w:p w:rsidR="00455727" w:rsidRDefault="001E1A08" w:rsidP="004155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</w:tr>
      <w:tr w:rsidR="001E1A08" w:rsidTr="00495EDC">
        <w:tc>
          <w:tcPr>
            <w:tcW w:w="1075" w:type="dxa"/>
            <w:vMerge/>
          </w:tcPr>
          <w:p w:rsidR="001E1A08" w:rsidRDefault="001E1A08" w:rsidP="001E1A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E1A08" w:rsidRDefault="001E1A08" w:rsidP="001E1A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cardiac conditions</w:t>
            </w:r>
          </w:p>
        </w:tc>
        <w:tc>
          <w:tcPr>
            <w:tcW w:w="108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17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99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17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17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350" w:type="dxa"/>
          </w:tcPr>
          <w:p w:rsidR="001E1A08" w:rsidRDefault="001E1A08" w:rsidP="001E1A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%</w:t>
            </w:r>
          </w:p>
        </w:tc>
      </w:tr>
    </w:tbl>
    <w:p w:rsidR="009F30FB" w:rsidRDefault="005730C7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6F0470">
        <w:rPr>
          <w:rFonts w:ascii="Arial" w:hAnsi="Arial" w:cs="Arial"/>
          <w:sz w:val="20"/>
          <w:szCs w:val="20"/>
        </w:rPr>
        <w:t>Identified</w:t>
      </w:r>
      <w:proofErr w:type="spellEnd"/>
      <w:r w:rsidR="006F0470">
        <w:rPr>
          <w:rFonts w:ascii="Arial" w:hAnsi="Arial" w:cs="Arial"/>
          <w:sz w:val="20"/>
          <w:szCs w:val="20"/>
        </w:rPr>
        <w:t xml:space="preserve"> by Youden’s index</w:t>
      </w:r>
      <w:r w:rsidR="001E1A08">
        <w:rPr>
          <w:rFonts w:ascii="Arial" w:hAnsi="Arial" w:cs="Arial"/>
          <w:sz w:val="20"/>
          <w:szCs w:val="20"/>
        </w:rPr>
        <w:t xml:space="preserve"> method</w:t>
      </w:r>
    </w:p>
    <w:p w:rsidR="00713B8F" w:rsidRPr="00713B8F" w:rsidRDefault="00713B8F">
      <w:pPr>
        <w:rPr>
          <w:rFonts w:ascii="Arial" w:hAnsi="Arial" w:cs="Arial"/>
          <w:sz w:val="20"/>
          <w:szCs w:val="20"/>
        </w:rPr>
      </w:pPr>
      <w:proofErr w:type="spellStart"/>
      <w:r w:rsidRPr="00713B8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≥5 vs ≥6 thresholds were very similar for preterm multiples and was the most frequent high-risk patient type to distinguish level I and level II maternal levels of care with an associated correct classification with 0.5%. </w:t>
      </w:r>
      <w:r w:rsidR="005E6D3D">
        <w:rPr>
          <w:rFonts w:ascii="Arial" w:hAnsi="Arial" w:cs="Arial"/>
          <w:sz w:val="20"/>
          <w:szCs w:val="20"/>
        </w:rPr>
        <w:t>The study team opted to use the threshold of ≥5 based on an examination of the distribution of preterm multiples in the dataset.</w:t>
      </w:r>
    </w:p>
    <w:p w:rsidR="00BE3AD9" w:rsidRDefault="00713B8F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9F30FB">
        <w:rPr>
          <w:rFonts w:ascii="Arial" w:hAnsi="Arial" w:cs="Arial"/>
          <w:sz w:val="20"/>
          <w:szCs w:val="20"/>
        </w:rPr>
        <w:t>Inadequate</w:t>
      </w:r>
      <w:proofErr w:type="spellEnd"/>
      <w:r w:rsidR="009F30FB">
        <w:rPr>
          <w:rFonts w:ascii="Arial" w:hAnsi="Arial" w:cs="Arial"/>
          <w:sz w:val="20"/>
          <w:szCs w:val="20"/>
        </w:rPr>
        <w:t xml:space="preserve"> face validity was the primary reason the empiric cutpoint identified using Youden’s index was not used as the chosen threshold to identify maternal levels of care</w:t>
      </w:r>
      <w:r w:rsidR="0014762B">
        <w:rPr>
          <w:rFonts w:ascii="Arial" w:hAnsi="Arial" w:cs="Arial"/>
          <w:sz w:val="20"/>
          <w:szCs w:val="20"/>
        </w:rPr>
        <w:t xml:space="preserve"> at a given hospital. As levels must account for the possibility of an urgent, emergent, or unexpected delivery occurring, thus an empiric cutpoint based on 0 to 2 cases lacked adequate face validity.</w:t>
      </w:r>
      <w:r>
        <w:rPr>
          <w:rFonts w:ascii="Arial" w:hAnsi="Arial" w:cs="Arial"/>
          <w:sz w:val="20"/>
          <w:szCs w:val="20"/>
        </w:rPr>
        <w:t xml:space="preserve"> The detailed sensitivity and specificity output generated was used to inform the chosen threshold in order to maximize correct classification.</w:t>
      </w:r>
      <w:r w:rsidR="00BE3AD9">
        <w:rPr>
          <w:rFonts w:ascii="Arial" w:hAnsi="Arial" w:cs="Arial"/>
          <w:sz w:val="20"/>
          <w:szCs w:val="20"/>
        </w:rPr>
        <w:br w:type="page"/>
      </w:r>
    </w:p>
    <w:p w:rsidR="008A0952" w:rsidRPr="00681C98" w:rsidRDefault="00416F9A" w:rsidP="008A0952">
      <w:pPr>
        <w:rPr>
          <w:rFonts w:ascii="Arial" w:hAnsi="Arial" w:cs="Arial"/>
          <w:sz w:val="20"/>
          <w:szCs w:val="20"/>
        </w:rPr>
      </w:pPr>
      <w:r w:rsidRPr="00681C98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BE3AD9" w:rsidRPr="00681C98">
        <w:rPr>
          <w:rFonts w:ascii="Arial" w:hAnsi="Arial" w:cs="Arial"/>
          <w:sz w:val="20"/>
          <w:szCs w:val="20"/>
        </w:rPr>
        <w:t>2</w:t>
      </w:r>
      <w:r w:rsidR="00CE2875" w:rsidRPr="00681C98">
        <w:rPr>
          <w:rFonts w:ascii="Arial" w:hAnsi="Arial" w:cs="Arial"/>
          <w:sz w:val="20"/>
          <w:szCs w:val="20"/>
        </w:rPr>
        <w:t xml:space="preserve">. </w:t>
      </w:r>
      <w:r w:rsidR="00681C98" w:rsidRPr="00681C98">
        <w:rPr>
          <w:rFonts w:ascii="Arial" w:hAnsi="Arial" w:cs="Arial"/>
          <w:sz w:val="20"/>
          <w:szCs w:val="20"/>
        </w:rPr>
        <w:t xml:space="preserve">Maternal and Infant Characteristics Delivering in Non-Obstetric and Obstetric Hospitals by Empiric Maternal Level of Care in California, 2000-2009 </w:t>
      </w:r>
    </w:p>
    <w:tbl>
      <w:tblPr>
        <w:tblW w:w="14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1961"/>
        <w:gridCol w:w="2060"/>
        <w:gridCol w:w="2260"/>
        <w:gridCol w:w="2250"/>
        <w:gridCol w:w="2070"/>
        <w:gridCol w:w="1125"/>
      </w:tblGrid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Obstetri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vel I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I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V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4141 (0.1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78951 (3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079001 (41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055616 (41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661168 (13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Deliveries/year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 xml:space="preserve"> (median, IQR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62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 (318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2 (1292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4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1 (2873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6 (3836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7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032AB" w:rsidRPr="00937756" w:rsidTr="00CA06F5">
        <w:trPr>
          <w:trHeight w:val="264"/>
        </w:trPr>
        <w:tc>
          <w:tcPr>
            <w:tcW w:w="14445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ernal Characteristics, % </w:t>
            </w:r>
            <w:r w:rsidRPr="009377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unless otherwise noted)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ternal age (years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>; median, IQR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1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2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3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4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3</w:t>
            </w:r>
            <w:r w:rsidR="003327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White, Non-Hispanic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4 (68.68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02 (47.9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526 (33.02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004 (32.7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432 (29.10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Black, Non-Hispanic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2.34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5 (2.8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97 (4.6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44 (5.2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07 (8.7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 (21.64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25 (41.03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4349 (49.75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225 (46.0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376 (44.83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3.24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6 (6.31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182 (11.4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506 (14.76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949 (16.02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4.11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3 (1.90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47 (1.19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37 (1.0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4 (1.29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Insuranc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F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 (21.85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74 (8.6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04 (3.1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02 (2.70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5 (1.47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MO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 (15.21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29 (28.8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9027 (45.17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095 (53.0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440 (46.80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deral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8 (56.46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247 (56.0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596 (47.7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606 (41.3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418 (48.7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 (6.47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1 (6.48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74 (4.0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13 (2.94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95 (2.9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No High School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 (5.72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84 (12.34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191 (11.75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815 (9.1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19 (9.38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Some High School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 (19.05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55 (20.04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249 (18.96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378 (16.80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114 (17.8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gh School Diploma/GED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2 (40.14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18 (30.58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528 (27.44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291 (24.4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971 (24.04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t least Some Colleg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2 (33.13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18 (35.33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078 (40.22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975 (46.80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816 (44.59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Missing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1.96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6 (1.7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55 (1.6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57 (2.7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48 (4.12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032AB" w:rsidRPr="00937756" w:rsidTr="00CA06F5">
        <w:trPr>
          <w:trHeight w:val="264"/>
        </w:trPr>
        <w:tc>
          <w:tcPr>
            <w:tcW w:w="14445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comorbid and pregnancy associated conditions, %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0.72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 (0.48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0 (0.6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44 (0.7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4 (1.28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2.95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5 (2.27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69 (2.67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85 (3.1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03 (4.87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PIH/Eclampsia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0.87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 (0.4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50 (0.76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66 (1.05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9 (1.6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 (4.59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4 (3.79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80 (5.1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053 (6.13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00 (7.2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0.53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 (0.40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48 (0.6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88 (0.86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8 (1.2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0.34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0.1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8 (0.1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 (0.11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 (0.19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00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0.0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0.01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0.0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 transplant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01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0.0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 (0.01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 (0.04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hroni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5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0.01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 (0.02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 (0.04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 (0.1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ardia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07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0.06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5 (0.09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 (0.12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 (0.30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0.51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 (0.36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94 (0.5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0 (0.69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8 (0.79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 after C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10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 (0.07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5 (0.1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8 (0.1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8 (0.2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gest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1.40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6 (1.51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13 (2.3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60 (3.3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73 (4.3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gh</w:t>
            </w:r>
            <w:r w:rsidR="00CB27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 </w:t>
            </w:r>
            <w:proofErr w:type="spellStart"/>
            <w:r w:rsidR="00E84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 (10.48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6 (8.50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64 (11.1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106 (13.7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794 (17.66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esarean sec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 (26.37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19 (27.39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707 (28.94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060 (31.3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460 (30.92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032AB" w:rsidRPr="00937756" w:rsidTr="00CA06F5">
        <w:trPr>
          <w:trHeight w:val="264"/>
        </w:trPr>
        <w:tc>
          <w:tcPr>
            <w:tcW w:w="14445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onatal Characteristics, % </w:t>
            </w:r>
            <w:r w:rsidRPr="00937756">
              <w:rPr>
                <w:rFonts w:ascii="Arial" w:hAnsi="Arial" w:cs="Arial"/>
                <w:color w:val="000000"/>
                <w:sz w:val="20"/>
                <w:szCs w:val="20"/>
              </w:rPr>
              <w:t>(unless otherwise noted)  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6 (50.62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82 (51.23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468 (51.1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895 (51.2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596 (51.2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Birthweight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 (3005,3657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5 (3090,3714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0 (3051,3685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 (3007,366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6 (2975,3660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,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 categories,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lt;28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0.70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 (0.24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3 (0.3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71 (0.50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7 (0.9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28-31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.23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 (0.5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3 (0.7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57 (1.1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36 (1.84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2-36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 (9.01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4 (7.0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571 (8.4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82 (9.7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32 (11.4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7-41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7 (82.03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380 (85.1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8636 (84.59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5755 (82.98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503 (80.24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0952" w:rsidRPr="00937756" w:rsidTr="00CA06F5">
        <w:trPr>
          <w:trHeight w:val="264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gt;41 week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 (7.03%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1 (7.08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68 (5.98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551 (5.57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00 (5.61%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33278D" w:rsidRPr="00537400" w:rsidRDefault="0033278D" w:rsidP="0033278D">
      <w:pPr>
        <w:pStyle w:val="Default"/>
        <w:rPr>
          <w:sz w:val="20"/>
          <w:szCs w:val="20"/>
        </w:rPr>
      </w:pPr>
      <w:r w:rsidRPr="00537400">
        <w:rPr>
          <w:sz w:val="20"/>
          <w:szCs w:val="20"/>
        </w:rPr>
        <w:t xml:space="preserve">Abbreviations: </w:t>
      </w:r>
      <w:r w:rsidR="00537400" w:rsidRPr="00537400">
        <w:rPr>
          <w:sz w:val="20"/>
          <w:szCs w:val="20"/>
        </w:rPr>
        <w:t>IQR-interquartile range, FFS-fee for service, HMO-health maintenance organization, GED-general education diploma, PIH-pregnancy induced hypertension, CS-Cesarean section, GA-gestational age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a</w:t>
      </w:r>
      <w:r w:rsidRPr="00537400">
        <w:rPr>
          <w:rFonts w:ascii="Arial" w:hAnsi="Arial" w:cs="Arial"/>
          <w:sz w:val="20"/>
          <w:szCs w:val="20"/>
        </w:rPr>
        <w:t xml:space="preserve">Severe chronic medical conditions: pulmonary hypertension, liver failure, dialysis, and organ transplant 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b</w:t>
      </w:r>
      <w:r w:rsidRPr="00537400">
        <w:rPr>
          <w:rFonts w:ascii="Arial" w:hAnsi="Arial" w:cs="Arial"/>
          <w:sz w:val="20"/>
          <w:szCs w:val="20"/>
        </w:rPr>
        <w:t>Severe cardiac conditions: chronic heart disease, hypertrophic cardiomyopathy, acute/subacute endocarditis, constrictive pericarditis, tamponade, complete atrioventricular block, cardiac device in situ, atrial fibrillation, atrial flutter, congestive heart failure, mitral stenosis, atrial stenosis, dual valve disease, value replacement</w:t>
      </w:r>
    </w:p>
    <w:p w:rsidR="0033278D" w:rsidRPr="00537400" w:rsidRDefault="00537400" w:rsidP="0033278D">
      <w:pPr>
        <w:rPr>
          <w:rFonts w:ascii="Arial" w:hAnsi="Arial" w:cs="Arial"/>
          <w:sz w:val="20"/>
          <w:szCs w:val="20"/>
        </w:rPr>
      </w:pPr>
      <w:proofErr w:type="spellStart"/>
      <w:r w:rsidRPr="00537400">
        <w:rPr>
          <w:rFonts w:ascii="Arial" w:hAnsi="Arial" w:cs="Arial"/>
          <w:sz w:val="20"/>
          <w:szCs w:val="20"/>
          <w:vertAlign w:val="superscript"/>
        </w:rPr>
        <w:t>c</w:t>
      </w:r>
      <w:r w:rsidR="0033278D" w:rsidRPr="00537400">
        <w:rPr>
          <w:rFonts w:ascii="Arial" w:hAnsi="Arial" w:cs="Arial"/>
          <w:sz w:val="20"/>
          <w:szCs w:val="20"/>
        </w:rPr>
        <w:t>High</w:t>
      </w:r>
      <w:proofErr w:type="spellEnd"/>
      <w:r w:rsidR="00CB27F9">
        <w:rPr>
          <w:rFonts w:ascii="Arial" w:hAnsi="Arial" w:cs="Arial"/>
          <w:sz w:val="20"/>
          <w:szCs w:val="20"/>
        </w:rPr>
        <w:t>-</w:t>
      </w:r>
      <w:r w:rsidR="0033278D" w:rsidRPr="00537400">
        <w:rPr>
          <w:rFonts w:ascii="Arial" w:hAnsi="Arial" w:cs="Arial"/>
          <w:sz w:val="20"/>
          <w:szCs w:val="20"/>
        </w:rPr>
        <w:t xml:space="preserve">risk </w:t>
      </w:r>
      <w:r w:rsidR="00457B4A" w:rsidRPr="00457B4A">
        <w:rPr>
          <w:rFonts w:ascii="Arial" w:hAnsi="Arial" w:cs="Arial"/>
          <w:sz w:val="20"/>
          <w:szCs w:val="20"/>
        </w:rPr>
        <w:t>patients</w:t>
      </w:r>
      <w:r w:rsidR="00457B4A" w:rsidRPr="000A33D0">
        <w:rPr>
          <w:rFonts w:ascii="Arial" w:hAnsi="Arial" w:cs="Arial"/>
          <w:sz w:val="20"/>
          <w:szCs w:val="20"/>
        </w:rPr>
        <w:t xml:space="preserve"> have any of the listed maternal comorbid and pregnancy associated conditions.</w:t>
      </w:r>
    </w:p>
    <w:p w:rsidR="008A0952" w:rsidRPr="00537400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537400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>
      <w:pPr>
        <w:rPr>
          <w:rFonts w:ascii="Arial" w:hAnsi="Arial" w:cs="Arial"/>
          <w:sz w:val="20"/>
          <w:szCs w:val="20"/>
        </w:rPr>
      </w:pPr>
      <w:r w:rsidRPr="00937756">
        <w:rPr>
          <w:rFonts w:ascii="Arial" w:hAnsi="Arial" w:cs="Arial"/>
          <w:sz w:val="20"/>
          <w:szCs w:val="20"/>
        </w:rPr>
        <w:br w:type="page"/>
      </w:r>
    </w:p>
    <w:p w:rsidR="008A0952" w:rsidRPr="00937756" w:rsidRDefault="00416F9A" w:rsidP="008A09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BE3AD9">
        <w:rPr>
          <w:rFonts w:ascii="Arial" w:hAnsi="Arial" w:cs="Arial"/>
          <w:sz w:val="20"/>
          <w:szCs w:val="20"/>
        </w:rPr>
        <w:t>3</w:t>
      </w:r>
      <w:r w:rsidR="00CE2875">
        <w:rPr>
          <w:rFonts w:ascii="Arial" w:hAnsi="Arial" w:cs="Arial"/>
          <w:sz w:val="20"/>
          <w:szCs w:val="20"/>
        </w:rPr>
        <w:t xml:space="preserve">. </w:t>
      </w:r>
      <w:r w:rsidR="00681C98" w:rsidRPr="00681C98">
        <w:rPr>
          <w:rFonts w:ascii="Arial" w:hAnsi="Arial" w:cs="Arial"/>
          <w:sz w:val="20"/>
          <w:szCs w:val="20"/>
        </w:rPr>
        <w:t xml:space="preserve">Maternal and Infant Characteristics Delivering in Non-Obstetric and Obstetric Hospitals by Empiric Maternal Level of Care in </w:t>
      </w:r>
      <w:r w:rsidR="00681C98" w:rsidRPr="00937756">
        <w:rPr>
          <w:rFonts w:ascii="Arial" w:hAnsi="Arial" w:cs="Arial"/>
          <w:sz w:val="20"/>
          <w:szCs w:val="20"/>
        </w:rPr>
        <w:t>Missouri</w:t>
      </w:r>
      <w:r w:rsidR="00681C98" w:rsidRPr="00681C98">
        <w:rPr>
          <w:rFonts w:ascii="Arial" w:hAnsi="Arial" w:cs="Arial"/>
          <w:sz w:val="20"/>
          <w:szCs w:val="20"/>
        </w:rPr>
        <w:t xml:space="preserve">, 2000-2009 </w:t>
      </w:r>
    </w:p>
    <w:tbl>
      <w:tblPr>
        <w:tblW w:w="14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034"/>
        <w:gridCol w:w="2141"/>
        <w:gridCol w:w="2141"/>
        <w:gridCol w:w="2141"/>
        <w:gridCol w:w="2141"/>
        <w:gridCol w:w="1141"/>
      </w:tblGrid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Obstetric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vel I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I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V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4484 (0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87528 (12.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68344 (37.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06355 (14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57647 (35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Deliveries/year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 xml:space="preserve"> (median, IQR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56,8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 (284,606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2 (783,138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4 (1901,2263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3 (2578,5954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032AB" w:rsidRPr="00937756" w:rsidTr="00CA06F5">
        <w:trPr>
          <w:trHeight w:val="257"/>
        </w:trPr>
        <w:tc>
          <w:tcPr>
            <w:tcW w:w="14254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ernal Characteristics, % </w:t>
            </w:r>
            <w:r w:rsidRPr="009377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unless otherwise noted)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ternal age (years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>; median, IQR</w:t>
            </w: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1,2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1,28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2,3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2,31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3,32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White, Non-Hispanic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0 (93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19 (86.5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509 (82.9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86 (68.8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049 (70.6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Black, Non-Hispanic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2.9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8 (6.9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83 (11.5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4 (17.8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33 (20.6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2.0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9 (4.7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8 (3.2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7 (9.2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13 (4.97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0.9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5 (1.1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5 (1.5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2 (2.8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2 (3.14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.0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 (0.6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9 (0.6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6 (1.2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0 (0.5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Insuranc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F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 (18.8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9 (19.9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20 (12.5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1 (6.8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37 (5.0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MO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 (10.7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8 (13.9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76 (41.0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33 (44.9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88 (51.3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deral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6 (53.6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42 (54.7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25 (41.3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44 (43.7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57 (38.33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 (16.7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89 (11.4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23 (5.0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7 (4.3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65 (5.30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No High School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4.7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5 (4.7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9 (2.2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7 (4.6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0 (2.17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Some High School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8 (23.1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05 (23.2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44 (15.7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38 (16.3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44 (12.63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gh School Diploma/GED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3 (39.9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92 (39.5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25 (33.5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67 (28.9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02 (26.8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t least Some Colleg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 (31.7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8 (32.1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22 (47.8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49 (47.7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636 (57.30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Missing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0.4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 (0.3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4 (0.5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4 (2.3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5 (1.03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032AB" w:rsidRPr="00937756" w:rsidTr="00CA06F5">
        <w:trPr>
          <w:trHeight w:val="257"/>
        </w:trPr>
        <w:tc>
          <w:tcPr>
            <w:tcW w:w="14254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comorbid and pregnancy associated conditions, %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0.4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 (0.7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3 (0.9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 (1.1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8 (1.5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2.6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9 (3.3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8 (3.1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3 (4.1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42 (5.18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PIH/Eclampsi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0.4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(0.5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1 (0.7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4 (1.5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5 (1.8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2.3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8 (3.3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2 (3.6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2 (4.6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83 (5.12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1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 (0.3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 (0.4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 (0.8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0 (1.09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0.2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0.1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 (0.1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 (0.2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 (0.17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0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0.0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 transplan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0.0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0.03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hroni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0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0.0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0.0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0.0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ardia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0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0.0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 (0.1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0.1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 (0.25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0.4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 (0.2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9 (0.3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 (0.4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 (0.56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 after C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11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0.0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(0.0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0.0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 (0.12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gestati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.2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 (1.4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1 (2.0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 (3.2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58 (4.2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537400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igh</w:t>
            </w:r>
            <w:r w:rsidR="00CB27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 </w:t>
            </w:r>
            <w:proofErr w:type="spellStart"/>
            <w:r w:rsidR="00E84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</w:t>
            </w:r>
            <w:r w:rsidR="00E84B4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 (7.4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0 (9.2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43 (10.1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9 (13.4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41 (16.01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esarean secti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 (28.2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37 (27.9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64 (27.2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95 (27.7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79 (31.08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032AB" w:rsidRPr="00937756" w:rsidTr="00CA06F5">
        <w:trPr>
          <w:trHeight w:val="257"/>
        </w:trPr>
        <w:tc>
          <w:tcPr>
            <w:tcW w:w="14254" w:type="dxa"/>
            <w:gridSpan w:val="7"/>
            <w:shd w:val="clear" w:color="auto" w:fill="auto"/>
            <w:noWrap/>
            <w:vAlign w:val="center"/>
          </w:tcPr>
          <w:p w:rsidR="001032AB" w:rsidRPr="00937756" w:rsidRDefault="001032AB" w:rsidP="001032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onatal Characteristics, % </w:t>
            </w:r>
            <w:r w:rsidRPr="00937756">
              <w:rPr>
                <w:rFonts w:ascii="Arial" w:hAnsi="Arial" w:cs="Arial"/>
                <w:color w:val="000000"/>
                <w:sz w:val="20"/>
                <w:szCs w:val="20"/>
              </w:rPr>
              <w:t>(unless otherwise noted)  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2 (50.6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73 (51.0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213 (51.13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27 (51.0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77 (51.34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Birthweigh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 (2977,3629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(3005,365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(3032,3664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(2977,3657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(2948,3657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,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71605F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71605F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71605F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71605F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38,40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 categories,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lt;28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1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0.1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 (0.1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 (0.5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1 (0.82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28-31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0.3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 (0.2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 (0.2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 (1.2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4 (1.69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2-36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 (4.6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9 (5.8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91 (6.8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1 (9.67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70 (10.58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7-41 wee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9 (93.64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56 (92.72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305 (92.16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66 (87.79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777 (86.47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537400">
        <w:trPr>
          <w:trHeight w:val="257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gt;41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.20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 (1.05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 (0.5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 (0.68%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5 (0.44%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37400" w:rsidRPr="00537400" w:rsidRDefault="00537400" w:rsidP="00537400">
      <w:pPr>
        <w:pStyle w:val="Default"/>
        <w:rPr>
          <w:sz w:val="20"/>
          <w:szCs w:val="20"/>
        </w:rPr>
      </w:pPr>
      <w:r w:rsidRPr="00537400">
        <w:rPr>
          <w:sz w:val="20"/>
          <w:szCs w:val="20"/>
        </w:rPr>
        <w:t>Abbreviations: IQR-interquartile range, FFS-fee for service, HMO-health maintenance organization, GED-general education diploma, PIH-pregnancy induced hypertension, CS-Cesarean section, GA-gestational age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a</w:t>
      </w:r>
      <w:r w:rsidRPr="00537400">
        <w:rPr>
          <w:rFonts w:ascii="Arial" w:hAnsi="Arial" w:cs="Arial"/>
          <w:sz w:val="20"/>
          <w:szCs w:val="20"/>
        </w:rPr>
        <w:t xml:space="preserve">Severe chronic medical conditions: pulmonary hypertension, liver failure, dialysis, and organ transplant 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b</w:t>
      </w:r>
      <w:r w:rsidRPr="00537400">
        <w:rPr>
          <w:rFonts w:ascii="Arial" w:hAnsi="Arial" w:cs="Arial"/>
          <w:sz w:val="20"/>
          <w:szCs w:val="20"/>
        </w:rPr>
        <w:t>Severe cardiac conditions: chronic heart disease, hypertrophic cardiomyopathy, acute/subacute endocarditis, constrictive pericarditis, tamponade, complete atrioventricular block, cardiac device in situ, atrial fibrillation, atrial flutter, congestive heart failure, mitral stenosis, atrial stenosis, dual valve disease, value replacement</w:t>
      </w:r>
    </w:p>
    <w:p w:rsidR="00457B4A" w:rsidRPr="00537400" w:rsidRDefault="00457B4A" w:rsidP="00457B4A">
      <w:pPr>
        <w:rPr>
          <w:rFonts w:ascii="Arial" w:hAnsi="Arial" w:cs="Arial"/>
          <w:sz w:val="20"/>
          <w:szCs w:val="20"/>
        </w:rPr>
      </w:pPr>
      <w:proofErr w:type="spellStart"/>
      <w:r w:rsidRPr="00537400">
        <w:rPr>
          <w:rFonts w:ascii="Arial" w:hAnsi="Arial" w:cs="Arial"/>
          <w:sz w:val="20"/>
          <w:szCs w:val="20"/>
          <w:vertAlign w:val="superscript"/>
        </w:rPr>
        <w:t>c</w:t>
      </w:r>
      <w:r w:rsidRPr="00537400">
        <w:rPr>
          <w:rFonts w:ascii="Arial" w:hAnsi="Arial" w:cs="Arial"/>
          <w:sz w:val="20"/>
          <w:szCs w:val="20"/>
        </w:rPr>
        <w:t>High</w:t>
      </w:r>
      <w:proofErr w:type="spellEnd"/>
      <w:r w:rsidR="00CB27F9">
        <w:rPr>
          <w:rFonts w:ascii="Arial" w:hAnsi="Arial" w:cs="Arial"/>
          <w:sz w:val="20"/>
          <w:szCs w:val="20"/>
        </w:rPr>
        <w:t>-</w:t>
      </w:r>
      <w:r w:rsidRPr="00537400">
        <w:rPr>
          <w:rFonts w:ascii="Arial" w:hAnsi="Arial" w:cs="Arial"/>
          <w:sz w:val="20"/>
          <w:szCs w:val="20"/>
        </w:rPr>
        <w:t xml:space="preserve">risk </w:t>
      </w:r>
      <w:r w:rsidRPr="00457B4A">
        <w:rPr>
          <w:rFonts w:ascii="Arial" w:hAnsi="Arial" w:cs="Arial"/>
          <w:sz w:val="20"/>
          <w:szCs w:val="20"/>
        </w:rPr>
        <w:t>patients</w:t>
      </w:r>
      <w:r w:rsidRPr="007A569E">
        <w:rPr>
          <w:rFonts w:ascii="Arial" w:hAnsi="Arial" w:cs="Arial"/>
          <w:sz w:val="20"/>
          <w:szCs w:val="20"/>
        </w:rPr>
        <w:t xml:space="preserve"> have any of the listed maternal comorbid and pregnancy associated conditions.</w:t>
      </w: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>
      <w:pPr>
        <w:rPr>
          <w:rFonts w:ascii="Arial" w:hAnsi="Arial" w:cs="Arial"/>
          <w:sz w:val="20"/>
          <w:szCs w:val="20"/>
        </w:rPr>
      </w:pPr>
      <w:r w:rsidRPr="00937756">
        <w:rPr>
          <w:rFonts w:ascii="Arial" w:hAnsi="Arial" w:cs="Arial"/>
          <w:sz w:val="20"/>
          <w:szCs w:val="20"/>
        </w:rPr>
        <w:br w:type="page"/>
      </w:r>
    </w:p>
    <w:p w:rsidR="008A0952" w:rsidRPr="00937756" w:rsidRDefault="00416F9A" w:rsidP="008A09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BE3AD9">
        <w:rPr>
          <w:rFonts w:ascii="Arial" w:hAnsi="Arial" w:cs="Arial"/>
          <w:sz w:val="20"/>
          <w:szCs w:val="20"/>
        </w:rPr>
        <w:t>4</w:t>
      </w:r>
      <w:r w:rsidR="00C87060">
        <w:rPr>
          <w:rFonts w:ascii="Arial" w:hAnsi="Arial" w:cs="Arial"/>
          <w:sz w:val="20"/>
          <w:szCs w:val="20"/>
        </w:rPr>
        <w:t>.</w:t>
      </w:r>
      <w:r w:rsidR="008A0952" w:rsidRPr="00937756">
        <w:rPr>
          <w:rFonts w:ascii="Arial" w:hAnsi="Arial" w:cs="Arial"/>
          <w:sz w:val="20"/>
          <w:szCs w:val="20"/>
        </w:rPr>
        <w:t xml:space="preserve"> </w:t>
      </w:r>
      <w:r w:rsidR="00681C98" w:rsidRPr="00681C98">
        <w:rPr>
          <w:rFonts w:ascii="Arial" w:hAnsi="Arial" w:cs="Arial"/>
          <w:sz w:val="20"/>
          <w:szCs w:val="20"/>
        </w:rPr>
        <w:t xml:space="preserve">Maternal and Infant Characteristics Delivering in Non-Obstetric and Obstetric Hospitals by Empiric Maternal Level of Care in </w:t>
      </w:r>
      <w:r w:rsidR="00681C98" w:rsidRPr="00937756">
        <w:rPr>
          <w:rFonts w:ascii="Arial" w:hAnsi="Arial" w:cs="Arial"/>
          <w:sz w:val="20"/>
          <w:szCs w:val="20"/>
        </w:rPr>
        <w:t>Pennsylvania</w:t>
      </w:r>
      <w:r w:rsidR="00681C98" w:rsidRPr="00681C98">
        <w:rPr>
          <w:rFonts w:ascii="Arial" w:hAnsi="Arial" w:cs="Arial"/>
          <w:sz w:val="20"/>
          <w:szCs w:val="20"/>
        </w:rPr>
        <w:t xml:space="preserve">, 2000-2009 </w:t>
      </w:r>
    </w:p>
    <w:tbl>
      <w:tblPr>
        <w:tblW w:w="14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2208"/>
        <w:gridCol w:w="2116"/>
        <w:gridCol w:w="2116"/>
        <w:gridCol w:w="2116"/>
        <w:gridCol w:w="2116"/>
        <w:gridCol w:w="1058"/>
      </w:tblGrid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Obstetric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vel 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I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Level IV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71605F" w:rsidRDefault="008A0952" w:rsidP="008A09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605F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9377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234 (0.</w:t>
            </w:r>
            <w:r w:rsidR="00940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00889 (16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514368 (43.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280634 (23.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94240 (16.</w:t>
            </w:r>
            <w:r w:rsidR="00BC1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Deliveries/year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 xml:space="preserve"> (median, IQR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59,85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 (293,543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 (894,144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0 (1966,3674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6 (3214,7199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E2919" w:rsidRPr="00937756" w:rsidTr="00CA06F5">
        <w:trPr>
          <w:trHeight w:val="267"/>
        </w:trPr>
        <w:tc>
          <w:tcPr>
            <w:tcW w:w="14490" w:type="dxa"/>
            <w:gridSpan w:val="7"/>
            <w:shd w:val="clear" w:color="auto" w:fill="auto"/>
            <w:noWrap/>
            <w:vAlign w:val="center"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ernal Characteristics, % </w:t>
            </w:r>
            <w:r w:rsidRPr="009377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unless otherwise noted)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ternal age (years</w:t>
            </w:r>
            <w:r w:rsidR="0033278D">
              <w:rPr>
                <w:rFonts w:ascii="Arial" w:eastAsia="Times New Roman" w:hAnsi="Arial" w:cs="Arial"/>
                <w:sz w:val="20"/>
                <w:szCs w:val="20"/>
              </w:rPr>
              <w:t>; median, IQR</w:t>
            </w: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21,31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2,31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24,33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4,33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23,33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White, Non-Hispanic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 (86.3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011 (85.1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368 (77.2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507 (67.1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04 (60.65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Black, Non-Hispanic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2.6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0 (4.5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33 (10.8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09 (15.1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76 (24.13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.6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2 (4.0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22 (3.7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65 (6.6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9 (3.34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0.8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9 (0.6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7 (1.5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7 (2.1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2 (2.06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(8.5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7 (5.5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98 (6.6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36 (8.9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89 (9.83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Insuranc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F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 (19.3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88 (21.3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94 (17.5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40 (20.5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24 (17.46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MO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 (25.9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56 (35.3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346 (48.4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54 (47.3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25 (44.44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deral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 (50.1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44 (39.3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248 (31.5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12 (30.4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43 (36.99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4.5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1 (4.0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0 (2.4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8 (1.7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8 (1.11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No High School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3.2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2 (2.1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5 (1.2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8 (1.4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3 (0.9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Some High School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 (17.4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47 (13.2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46 (10.4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78 (11.0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98 (11.02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High School Diploma/GED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 (40.6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06 (36.3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90 (29.5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89 (26.4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34 (24.6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At least Some Colleg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 (37.6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23 (47.5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598 (57.4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876 (59.8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40 (62.31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 xml:space="preserve">  Missing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0.9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1 (0.8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9 (1.2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3 (1.2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5 (1.01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A0952" w:rsidRPr="00937756" w:rsidRDefault="008A0952" w:rsidP="008A09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E2919" w:rsidRPr="00937756" w:rsidTr="00CA06F5">
        <w:trPr>
          <w:trHeight w:val="267"/>
        </w:trPr>
        <w:tc>
          <w:tcPr>
            <w:tcW w:w="14490" w:type="dxa"/>
            <w:gridSpan w:val="7"/>
            <w:shd w:val="clear" w:color="auto" w:fill="auto"/>
            <w:noWrap/>
            <w:vAlign w:val="center"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comorbid and pregnancy associated conditions, %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0.6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4 (0.7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1 (0.9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8 (1.4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5 (1.74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H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5.1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5 (2.7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4 (3.0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1 (4.8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36 (6.45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PIH/Eclampsia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0.6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 (0.5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6 (0.8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2 (1.6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2 (1.97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.8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9 (4.0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32 (4.2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66 (5.3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8 (4.81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2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 (0.6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8 (0.6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7 (0.8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 (1.06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 (0.1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 (0.1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 (0.2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 (0.2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0.0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0.0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0.01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 transplant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.0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0.0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0.0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0.03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537400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hroni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0.0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0.0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 (0.0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(0.10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537400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cardiac condition</w:t>
            </w:r>
            <w:r w:rsidR="00537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1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 (0.1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 (0.1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 (0.2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 (0.37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31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 (0.3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 (0.4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6 (0.5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 (0.5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previa after C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0.0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 (0.0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 (0.1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 (0.13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ultiple gestation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0.9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 (0.8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5 (1.4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4 (2.1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7 (2.10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537400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  <w:r w:rsidR="00CB27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 </w:t>
            </w:r>
            <w:proofErr w:type="spellStart"/>
            <w:r w:rsidR="00E84B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</w:t>
            </w:r>
            <w:r w:rsidR="00E84B4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 (9.6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21 (9.0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82 (10.30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54 (14.1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90 (15.49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Cesarean section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 (35.4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72 (26.6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890 (28.1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56 (29.6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39 (28.95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E2919" w:rsidRPr="00937756" w:rsidTr="00CA06F5">
        <w:trPr>
          <w:trHeight w:val="267"/>
        </w:trPr>
        <w:tc>
          <w:tcPr>
            <w:tcW w:w="14490" w:type="dxa"/>
            <w:gridSpan w:val="7"/>
            <w:shd w:val="clear" w:color="auto" w:fill="auto"/>
            <w:noWrap/>
            <w:vAlign w:val="center"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onatal Characteristics, % </w:t>
            </w:r>
            <w:r w:rsidRPr="00937756">
              <w:rPr>
                <w:rFonts w:ascii="Arial" w:hAnsi="Arial" w:cs="Arial"/>
                <w:color w:val="000000"/>
                <w:sz w:val="20"/>
                <w:szCs w:val="20"/>
              </w:rPr>
              <w:t>(unless otherwise noted)  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6 (52.1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536 (51.0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807 (51.29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18 (51.3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12 (51.1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Birthweight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9 (2977,3628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3 (3044,3685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3 (3033,3711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 (2977,3685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6 (2950,3656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,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(38,4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(38,4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(38,4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(38,40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(38,40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GA categories,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lt;28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2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0.1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2 (0.3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8 (0.73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4 (0.7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28-31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0.5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 (0.2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6 (0.6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8 (1.3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9 (1.58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2-36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8.3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7 (5.6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54 (7.1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 (9.16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68 (9.97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37-41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 (90.02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974 (93.0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416 (90.87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360 (88.14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674 (86.84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605F" w:rsidRPr="00937756" w:rsidTr="00CA06F5">
        <w:trPr>
          <w:trHeight w:val="26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CE2919" w:rsidRPr="00937756" w:rsidRDefault="00CE2919" w:rsidP="00CE291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 &gt;41 weeks</w:t>
            </w:r>
          </w:p>
        </w:tc>
        <w:tc>
          <w:tcPr>
            <w:tcW w:w="220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0.85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5 (0.8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0 (0.98%)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1 (0.60%)</w:t>
            </w:r>
            <w:bookmarkStart w:id="0" w:name="_GoBack"/>
            <w:bookmarkEnd w:id="0"/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77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 (0.83%)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CE2919" w:rsidRPr="00937756" w:rsidRDefault="00CE2919" w:rsidP="00CE29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37400" w:rsidRPr="00537400" w:rsidRDefault="00537400" w:rsidP="00537400">
      <w:pPr>
        <w:pStyle w:val="Default"/>
        <w:rPr>
          <w:sz w:val="20"/>
          <w:szCs w:val="20"/>
        </w:rPr>
      </w:pPr>
      <w:r w:rsidRPr="00537400">
        <w:rPr>
          <w:sz w:val="20"/>
          <w:szCs w:val="20"/>
        </w:rPr>
        <w:t>Abbreviations: IQR-interquartile range, FFS-fee for service, HMO-health maintenance organization, GED-general education diploma, PIH-pregnancy induced hypertension, CS-Cesarean section, GA-gestational age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a</w:t>
      </w:r>
      <w:r w:rsidRPr="00537400">
        <w:rPr>
          <w:rFonts w:ascii="Arial" w:hAnsi="Arial" w:cs="Arial"/>
          <w:sz w:val="20"/>
          <w:szCs w:val="20"/>
        </w:rPr>
        <w:t xml:space="preserve">Severe chronic medical conditions: pulmonary hypertension, liver failure, dialysis, and organ transplant </w:t>
      </w:r>
    </w:p>
    <w:p w:rsidR="00537400" w:rsidRPr="00537400" w:rsidRDefault="00537400" w:rsidP="00537400">
      <w:pPr>
        <w:rPr>
          <w:rFonts w:ascii="Arial" w:hAnsi="Arial" w:cs="Arial"/>
          <w:sz w:val="20"/>
          <w:szCs w:val="20"/>
        </w:rPr>
      </w:pPr>
      <w:r w:rsidRPr="00537400">
        <w:rPr>
          <w:rFonts w:ascii="Arial" w:hAnsi="Arial" w:cs="Arial"/>
          <w:sz w:val="20"/>
          <w:szCs w:val="20"/>
          <w:vertAlign w:val="superscript"/>
        </w:rPr>
        <w:t>b</w:t>
      </w:r>
      <w:r w:rsidRPr="00537400">
        <w:rPr>
          <w:rFonts w:ascii="Arial" w:hAnsi="Arial" w:cs="Arial"/>
          <w:sz w:val="20"/>
          <w:szCs w:val="20"/>
        </w:rPr>
        <w:t>Severe cardiac conditions: chronic heart disease, hypertrophic cardiomyopathy, acute/subacute endocarditis, constrictive pericarditis, tamponade, complete atrioventricular block, cardiac device in situ, atrial fibrillation, atrial flutter, congestive heart failure, mitral stenosis, atrial stenosis, dual valve disease, value replacement</w:t>
      </w:r>
    </w:p>
    <w:p w:rsidR="00457B4A" w:rsidRPr="00537400" w:rsidRDefault="00457B4A" w:rsidP="00457B4A">
      <w:pPr>
        <w:rPr>
          <w:rFonts w:ascii="Arial" w:hAnsi="Arial" w:cs="Arial"/>
          <w:sz w:val="20"/>
          <w:szCs w:val="20"/>
        </w:rPr>
      </w:pPr>
      <w:proofErr w:type="spellStart"/>
      <w:r w:rsidRPr="00537400">
        <w:rPr>
          <w:rFonts w:ascii="Arial" w:hAnsi="Arial" w:cs="Arial"/>
          <w:sz w:val="20"/>
          <w:szCs w:val="20"/>
          <w:vertAlign w:val="superscript"/>
        </w:rPr>
        <w:t>c</w:t>
      </w:r>
      <w:r w:rsidRPr="00537400">
        <w:rPr>
          <w:rFonts w:ascii="Arial" w:hAnsi="Arial" w:cs="Arial"/>
          <w:sz w:val="20"/>
          <w:szCs w:val="20"/>
        </w:rPr>
        <w:t>High</w:t>
      </w:r>
      <w:proofErr w:type="spellEnd"/>
      <w:r w:rsidR="00CB27F9">
        <w:rPr>
          <w:rFonts w:ascii="Arial" w:hAnsi="Arial" w:cs="Arial"/>
          <w:sz w:val="20"/>
          <w:szCs w:val="20"/>
        </w:rPr>
        <w:t>-</w:t>
      </w:r>
      <w:r w:rsidRPr="00537400">
        <w:rPr>
          <w:rFonts w:ascii="Arial" w:hAnsi="Arial" w:cs="Arial"/>
          <w:sz w:val="20"/>
          <w:szCs w:val="20"/>
        </w:rPr>
        <w:t xml:space="preserve">risk </w:t>
      </w:r>
      <w:r w:rsidRPr="00457B4A">
        <w:rPr>
          <w:rFonts w:ascii="Arial" w:hAnsi="Arial" w:cs="Arial"/>
          <w:sz w:val="20"/>
          <w:szCs w:val="20"/>
        </w:rPr>
        <w:t>patients</w:t>
      </w:r>
      <w:r w:rsidRPr="007A569E">
        <w:rPr>
          <w:rFonts w:ascii="Arial" w:hAnsi="Arial" w:cs="Arial"/>
          <w:sz w:val="20"/>
          <w:szCs w:val="20"/>
        </w:rPr>
        <w:t xml:space="preserve"> have any of the listed maternal comorbid and pregnancy associated conditions.</w:t>
      </w: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rPr>
          <w:rFonts w:ascii="Arial" w:hAnsi="Arial" w:cs="Arial"/>
          <w:sz w:val="20"/>
          <w:szCs w:val="20"/>
        </w:rPr>
      </w:pPr>
    </w:p>
    <w:p w:rsidR="008A0952" w:rsidRPr="00937756" w:rsidRDefault="008A0952" w:rsidP="008A0952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8A0952" w:rsidRPr="00937756" w:rsidRDefault="008A0952">
      <w:pPr>
        <w:rPr>
          <w:rFonts w:ascii="Arial" w:hAnsi="Arial" w:cs="Arial"/>
          <w:b/>
          <w:bCs/>
          <w:sz w:val="22"/>
          <w:szCs w:val="22"/>
        </w:rPr>
      </w:pPr>
    </w:p>
    <w:sectPr w:rsidR="008A0952" w:rsidRPr="00937756" w:rsidSect="008A09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52"/>
    <w:rsid w:val="00025553"/>
    <w:rsid w:val="0007361E"/>
    <w:rsid w:val="000738BB"/>
    <w:rsid w:val="00085A7A"/>
    <w:rsid w:val="00086D4E"/>
    <w:rsid w:val="000876DD"/>
    <w:rsid w:val="000A33D0"/>
    <w:rsid w:val="000A4C83"/>
    <w:rsid w:val="000A588D"/>
    <w:rsid w:val="000A6432"/>
    <w:rsid w:val="000C4FA4"/>
    <w:rsid w:val="000E5A6C"/>
    <w:rsid w:val="00101794"/>
    <w:rsid w:val="001032AB"/>
    <w:rsid w:val="00104A4D"/>
    <w:rsid w:val="00127492"/>
    <w:rsid w:val="00135182"/>
    <w:rsid w:val="00136F58"/>
    <w:rsid w:val="001442B3"/>
    <w:rsid w:val="0014762B"/>
    <w:rsid w:val="001539AA"/>
    <w:rsid w:val="001869CB"/>
    <w:rsid w:val="00195528"/>
    <w:rsid w:val="001A0BC4"/>
    <w:rsid w:val="001C77CF"/>
    <w:rsid w:val="001E0B4A"/>
    <w:rsid w:val="001E1A08"/>
    <w:rsid w:val="00221C0F"/>
    <w:rsid w:val="00227561"/>
    <w:rsid w:val="00241227"/>
    <w:rsid w:val="002965BC"/>
    <w:rsid w:val="002B36A9"/>
    <w:rsid w:val="00306D96"/>
    <w:rsid w:val="0033278D"/>
    <w:rsid w:val="00343DB1"/>
    <w:rsid w:val="00354086"/>
    <w:rsid w:val="0039553A"/>
    <w:rsid w:val="003A2EBE"/>
    <w:rsid w:val="003A3DDF"/>
    <w:rsid w:val="003C6D76"/>
    <w:rsid w:val="003D262D"/>
    <w:rsid w:val="004143FC"/>
    <w:rsid w:val="00415543"/>
    <w:rsid w:val="00416F9A"/>
    <w:rsid w:val="004343E1"/>
    <w:rsid w:val="0045349F"/>
    <w:rsid w:val="00455727"/>
    <w:rsid w:val="00457B4A"/>
    <w:rsid w:val="00485A4F"/>
    <w:rsid w:val="00490954"/>
    <w:rsid w:val="00495EDC"/>
    <w:rsid w:val="00496B5C"/>
    <w:rsid w:val="004A5341"/>
    <w:rsid w:val="00512E2E"/>
    <w:rsid w:val="00524EB5"/>
    <w:rsid w:val="00525E74"/>
    <w:rsid w:val="00525EC1"/>
    <w:rsid w:val="00537400"/>
    <w:rsid w:val="005730C7"/>
    <w:rsid w:val="0058330A"/>
    <w:rsid w:val="00595F29"/>
    <w:rsid w:val="005B7CDC"/>
    <w:rsid w:val="005E6D3D"/>
    <w:rsid w:val="005F1BED"/>
    <w:rsid w:val="005F30DD"/>
    <w:rsid w:val="00604928"/>
    <w:rsid w:val="00612196"/>
    <w:rsid w:val="00624274"/>
    <w:rsid w:val="00625692"/>
    <w:rsid w:val="006264CF"/>
    <w:rsid w:val="00680AAA"/>
    <w:rsid w:val="00681C98"/>
    <w:rsid w:val="006845E9"/>
    <w:rsid w:val="00691BC3"/>
    <w:rsid w:val="006A1CE1"/>
    <w:rsid w:val="006E0E72"/>
    <w:rsid w:val="006E271F"/>
    <w:rsid w:val="006F0470"/>
    <w:rsid w:val="006F3ED6"/>
    <w:rsid w:val="0070128A"/>
    <w:rsid w:val="00711F03"/>
    <w:rsid w:val="00713B8F"/>
    <w:rsid w:val="0071605F"/>
    <w:rsid w:val="007314F9"/>
    <w:rsid w:val="00740E6C"/>
    <w:rsid w:val="00745D56"/>
    <w:rsid w:val="00746E5E"/>
    <w:rsid w:val="007670E5"/>
    <w:rsid w:val="007811AA"/>
    <w:rsid w:val="007A0EED"/>
    <w:rsid w:val="007B13A9"/>
    <w:rsid w:val="007C4190"/>
    <w:rsid w:val="007F6647"/>
    <w:rsid w:val="00807C95"/>
    <w:rsid w:val="00815D4D"/>
    <w:rsid w:val="00821E60"/>
    <w:rsid w:val="008458FD"/>
    <w:rsid w:val="0087233B"/>
    <w:rsid w:val="008851C1"/>
    <w:rsid w:val="008A0952"/>
    <w:rsid w:val="008C2E71"/>
    <w:rsid w:val="008C3D0D"/>
    <w:rsid w:val="008F1AF1"/>
    <w:rsid w:val="00904C5A"/>
    <w:rsid w:val="00904DA4"/>
    <w:rsid w:val="00923827"/>
    <w:rsid w:val="00924783"/>
    <w:rsid w:val="009271B6"/>
    <w:rsid w:val="009320EE"/>
    <w:rsid w:val="00937756"/>
    <w:rsid w:val="00940675"/>
    <w:rsid w:val="00954FB6"/>
    <w:rsid w:val="00963972"/>
    <w:rsid w:val="00964C7E"/>
    <w:rsid w:val="0097642D"/>
    <w:rsid w:val="009D4BCA"/>
    <w:rsid w:val="009F30FB"/>
    <w:rsid w:val="00A038D2"/>
    <w:rsid w:val="00A03F5A"/>
    <w:rsid w:val="00A40065"/>
    <w:rsid w:val="00A56FAD"/>
    <w:rsid w:val="00A84A78"/>
    <w:rsid w:val="00A94530"/>
    <w:rsid w:val="00AB0A45"/>
    <w:rsid w:val="00B10A7F"/>
    <w:rsid w:val="00B10C7D"/>
    <w:rsid w:val="00B205FC"/>
    <w:rsid w:val="00B26F3B"/>
    <w:rsid w:val="00B37FD6"/>
    <w:rsid w:val="00B611AE"/>
    <w:rsid w:val="00B91A2E"/>
    <w:rsid w:val="00B96466"/>
    <w:rsid w:val="00BA0A8D"/>
    <w:rsid w:val="00BB24D5"/>
    <w:rsid w:val="00BC1DCA"/>
    <w:rsid w:val="00BD5616"/>
    <w:rsid w:val="00BE3AD9"/>
    <w:rsid w:val="00BF4BF2"/>
    <w:rsid w:val="00C0100A"/>
    <w:rsid w:val="00C20B4B"/>
    <w:rsid w:val="00C512CB"/>
    <w:rsid w:val="00C62E0A"/>
    <w:rsid w:val="00C87060"/>
    <w:rsid w:val="00CA06F5"/>
    <w:rsid w:val="00CA2D3D"/>
    <w:rsid w:val="00CB27F9"/>
    <w:rsid w:val="00CE2875"/>
    <w:rsid w:val="00CE2919"/>
    <w:rsid w:val="00CE4FA5"/>
    <w:rsid w:val="00CF1471"/>
    <w:rsid w:val="00D02587"/>
    <w:rsid w:val="00D14FCA"/>
    <w:rsid w:val="00D41B8C"/>
    <w:rsid w:val="00D44AF6"/>
    <w:rsid w:val="00D65A67"/>
    <w:rsid w:val="00D66A79"/>
    <w:rsid w:val="00D81226"/>
    <w:rsid w:val="00D97B13"/>
    <w:rsid w:val="00DB550E"/>
    <w:rsid w:val="00DD0A7F"/>
    <w:rsid w:val="00DD1424"/>
    <w:rsid w:val="00DD5E11"/>
    <w:rsid w:val="00E14013"/>
    <w:rsid w:val="00E62806"/>
    <w:rsid w:val="00E84B4E"/>
    <w:rsid w:val="00E8501A"/>
    <w:rsid w:val="00ED5D58"/>
    <w:rsid w:val="00F349DF"/>
    <w:rsid w:val="00F429B9"/>
    <w:rsid w:val="00F4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C5CF"/>
  <w14:defaultImageDpi w14:val="32767"/>
  <w15:chartTrackingRefBased/>
  <w15:docId w15:val="{479A50A6-4176-8244-BC78-A5213504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95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95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9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5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33278D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29AB3-9990-D444-8C45-719833308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90</Words>
  <Characters>1476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 Handley</cp:lastModifiedBy>
  <cp:revision>2</cp:revision>
  <dcterms:created xsi:type="dcterms:W3CDTF">2021-05-06T20:58:00Z</dcterms:created>
  <dcterms:modified xsi:type="dcterms:W3CDTF">2021-05-06T20:58:00Z</dcterms:modified>
</cp:coreProperties>
</file>